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FFA9E" w14:textId="2EC06DF4" w:rsidR="002504C9" w:rsidRPr="00C91109" w:rsidRDefault="007F6A36" w:rsidP="002504C9">
      <w:pPr>
        <w:spacing w:after="160" w:line="259" w:lineRule="auto"/>
        <w:rPr>
          <w:rFonts w:ascii="Calibri" w:eastAsia="Calibri" w:hAnsi="Calibri" w:cs="Calibri"/>
          <w:vertAlign w:val="superscript"/>
        </w:rPr>
      </w:pPr>
      <w:r w:rsidRPr="00C91109">
        <w:rPr>
          <w:rFonts w:ascii="Calibri" w:eastAsia="Calibri" w:hAnsi="Calibri" w:cs="Calibri"/>
          <w:b/>
        </w:rPr>
        <w:t>Additional File 5.</w:t>
      </w:r>
      <w:r w:rsidRPr="00C91109">
        <w:rPr>
          <w:rFonts w:ascii="Calibri" w:eastAsia="Calibri" w:hAnsi="Calibri" w:cs="Calibri"/>
        </w:rPr>
        <w:t xml:space="preserve"> Energy-adjusted food group intakes at the breakfast eating occasion according to breakfast profile among Australian men breakfast consumers (n=</w:t>
      </w:r>
      <w:r w:rsidR="00393C66" w:rsidRPr="00C91109">
        <w:rPr>
          <w:rFonts w:ascii="Calibri" w:eastAsia="Calibri" w:hAnsi="Calibri" w:cs="Calibri"/>
        </w:rPr>
        <w:t>3545)</w:t>
      </w:r>
      <w:r w:rsidR="002504C9" w:rsidRPr="00C91109">
        <w:rPr>
          <w:rFonts w:ascii="Calibri" w:eastAsia="Calibri" w:hAnsi="Calibri" w:cs="Calibri"/>
        </w:rPr>
        <w:t>.</w:t>
      </w:r>
      <w:r w:rsidR="002504C9" w:rsidRPr="00C91109">
        <w:rPr>
          <w:rFonts w:ascii="Calibri" w:eastAsia="Calibri" w:hAnsi="Calibri" w:cs="Calibri"/>
          <w:vertAlign w:val="superscript"/>
        </w:rPr>
        <w:t>1</w:t>
      </w:r>
    </w:p>
    <w:tbl>
      <w:tblPr>
        <w:tblStyle w:val="TableGrid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281"/>
        <w:gridCol w:w="1649"/>
        <w:gridCol w:w="280"/>
        <w:gridCol w:w="1550"/>
        <w:gridCol w:w="280"/>
        <w:gridCol w:w="1538"/>
        <w:gridCol w:w="337"/>
        <w:gridCol w:w="1768"/>
        <w:gridCol w:w="378"/>
        <w:gridCol w:w="1961"/>
        <w:gridCol w:w="337"/>
        <w:gridCol w:w="1735"/>
      </w:tblGrid>
      <w:tr w:rsidR="002504C9" w:rsidRPr="007F6A36" w14:paraId="2468A84D" w14:textId="77777777" w:rsidTr="0096582E"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FE4B4D" w14:textId="77777777" w:rsidR="002504C9" w:rsidRPr="00C91109" w:rsidRDefault="002504C9" w:rsidP="002504C9">
            <w:pPr>
              <w:spacing w:afterLines="20" w:after="48" w:line="259" w:lineRule="auto"/>
              <w:jc w:val="center"/>
              <w:rPr>
                <w:rFonts w:ascii="Calibri" w:eastAsia="Calibri" w:hAnsi="Calibri" w:cs="Calibri"/>
              </w:rPr>
            </w:pPr>
            <w:r w:rsidRPr="00C91109">
              <w:rPr>
                <w:rFonts w:ascii="Calibri" w:eastAsia="Calibri" w:hAnsi="Calibri" w:cs="Calibri"/>
              </w:rPr>
              <w:t>Food group (grams)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F9BA2E2" w14:textId="653FFFDB" w:rsidR="002504C9" w:rsidRPr="00C91109" w:rsidRDefault="0096582E" w:rsidP="002504C9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C91109">
              <w:rPr>
                <w:rFonts w:ascii="Calibri" w:eastAsia="Calibri" w:hAnsi="Calibri" w:cs="Calibri"/>
                <w:b/>
              </w:rPr>
              <w:t>All breakfasts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C4B71C" w14:textId="77777777" w:rsidR="002504C9" w:rsidRPr="00C91109" w:rsidRDefault="002504C9" w:rsidP="002504C9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C91109">
              <w:rPr>
                <w:rFonts w:ascii="Calibri" w:eastAsia="Calibri" w:hAnsi="Calibri" w:cs="Calibri"/>
                <w:b/>
              </w:rPr>
              <w:t xml:space="preserve">Wholegrain cereals </w:t>
            </w:r>
          </w:p>
          <w:p w14:paraId="65B15C26" w14:textId="77777777" w:rsidR="002504C9" w:rsidRPr="00C91109" w:rsidRDefault="002504C9" w:rsidP="002504C9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C91109">
              <w:rPr>
                <w:rFonts w:ascii="Calibri" w:eastAsia="Calibri" w:hAnsi="Calibri" w:cs="Calibri"/>
                <w:b/>
              </w:rPr>
              <w:t>&amp; milks (16%)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2919BC" w14:textId="77777777" w:rsidR="002504C9" w:rsidRPr="00C91109" w:rsidRDefault="002504C9" w:rsidP="002504C9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C91109">
              <w:rPr>
                <w:rFonts w:ascii="Calibri" w:eastAsia="Calibri" w:hAnsi="Calibri" w:cs="Calibri"/>
                <w:b/>
              </w:rPr>
              <w:t>Protein-foods (11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CD2BC6" w14:textId="77777777" w:rsidR="002504C9" w:rsidRPr="00C91109" w:rsidRDefault="002504C9" w:rsidP="002504C9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C91109">
              <w:rPr>
                <w:rFonts w:ascii="Calibri" w:eastAsia="Calibri" w:hAnsi="Calibri" w:cs="Calibri"/>
                <w:b/>
              </w:rPr>
              <w:t>Bread &amp; spreads 1 (23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1502AE" w14:textId="77777777" w:rsidR="002504C9" w:rsidRPr="00C91109" w:rsidRDefault="002504C9" w:rsidP="002504C9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C91109">
              <w:rPr>
                <w:rFonts w:ascii="Calibri" w:eastAsia="Calibri" w:hAnsi="Calibri" w:cs="Calibri"/>
                <w:b/>
              </w:rPr>
              <w:t>Mixed cereals &amp; milks (33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148614" w14:textId="77777777" w:rsidR="002504C9" w:rsidRPr="007F6A36" w:rsidRDefault="002504C9" w:rsidP="002504C9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C91109">
              <w:rPr>
                <w:rFonts w:ascii="Calibri" w:eastAsia="Calibri" w:hAnsi="Calibri" w:cs="Calibri"/>
                <w:b/>
              </w:rPr>
              <w:t>Bread &amp; spreads 2 (15%)</w:t>
            </w:r>
          </w:p>
        </w:tc>
      </w:tr>
      <w:tr w:rsidR="002504C9" w:rsidRPr="007F6A36" w14:paraId="34C8AACA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E0D4F5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A98D6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  <w:vertAlign w:val="superscript"/>
              </w:rPr>
            </w:pPr>
            <w:r w:rsidRPr="007F6A36">
              <w:rPr>
                <w:rFonts w:ascii="Calibri" w:eastAsia="Calibri" w:hAnsi="Calibri" w:cs="Calibri"/>
                <w:i/>
              </w:rPr>
              <w:t>%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A194B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</w:rPr>
            </w:pPr>
            <w:r w:rsidRPr="007F6A36">
              <w:rPr>
                <w:rFonts w:ascii="Calibri" w:eastAsia="Calibri" w:hAnsi="Calibri" w:cs="Calibri"/>
                <w:i/>
              </w:rPr>
              <w:t>Geometric mean</w:t>
            </w:r>
          </w:p>
          <w:p w14:paraId="5FD3C99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  <w:vertAlign w:val="superscript"/>
              </w:rPr>
            </w:pPr>
            <w:r w:rsidRPr="007F6A36">
              <w:rPr>
                <w:rFonts w:ascii="Calibri" w:eastAsia="Calibri" w:hAnsi="Calibri" w:cs="Calibri"/>
                <w:i/>
              </w:rPr>
              <w:t>(95% CI)</w:t>
            </w:r>
          </w:p>
        </w:tc>
        <w:tc>
          <w:tcPr>
            <w:tcW w:w="11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EA534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  <w:vertAlign w:val="superscript"/>
              </w:rPr>
            </w:pPr>
            <w:r w:rsidRPr="007F6A36">
              <w:rPr>
                <w:rFonts w:ascii="Calibri" w:eastAsia="Calibri" w:hAnsi="Calibri" w:cs="Calibri"/>
                <w:i/>
              </w:rPr>
              <w:t>%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8A341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</w:rPr>
            </w:pPr>
            <w:r w:rsidRPr="007F6A36">
              <w:rPr>
                <w:rFonts w:ascii="Calibri" w:eastAsia="Calibri" w:hAnsi="Calibri" w:cs="Calibri"/>
                <w:i/>
              </w:rPr>
              <w:t xml:space="preserve">Geometric mean </w:t>
            </w:r>
          </w:p>
          <w:p w14:paraId="52FE54D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</w:rPr>
            </w:pPr>
            <w:r w:rsidRPr="007F6A36">
              <w:rPr>
                <w:rFonts w:ascii="Calibri" w:eastAsia="Calibri" w:hAnsi="Calibri" w:cs="Calibri"/>
                <w:i/>
              </w:rPr>
              <w:t>(95% CI)</w:t>
            </w: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0A86B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</w:rPr>
            </w:pPr>
            <w:r w:rsidRPr="007F6A36">
              <w:rPr>
                <w:rFonts w:ascii="Calibri" w:eastAsia="Calibri" w:hAnsi="Calibri" w:cs="Calibri"/>
                <w:i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DDF70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</w:rPr>
            </w:pPr>
            <w:r w:rsidRPr="007F6A36">
              <w:rPr>
                <w:rFonts w:ascii="Calibri" w:eastAsia="Calibri" w:hAnsi="Calibri" w:cs="Calibri"/>
                <w:i/>
              </w:rPr>
              <w:t xml:space="preserve">Geometric mean </w:t>
            </w:r>
          </w:p>
          <w:p w14:paraId="265BF49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</w:rPr>
            </w:pPr>
            <w:r w:rsidRPr="007F6A36">
              <w:rPr>
                <w:rFonts w:ascii="Calibri" w:eastAsia="Calibri" w:hAnsi="Calibri" w:cs="Calibri"/>
                <w:i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C2EBD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</w:rPr>
            </w:pPr>
            <w:r w:rsidRPr="007F6A36">
              <w:rPr>
                <w:rFonts w:ascii="Calibri" w:eastAsia="Calibri" w:hAnsi="Calibri" w:cs="Calibri"/>
                <w:i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DD9C2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</w:rPr>
            </w:pPr>
            <w:r w:rsidRPr="007F6A36">
              <w:rPr>
                <w:rFonts w:ascii="Calibri" w:eastAsia="Calibri" w:hAnsi="Calibri" w:cs="Calibri"/>
                <w:i/>
              </w:rPr>
              <w:t xml:space="preserve">Geometric mean </w:t>
            </w:r>
          </w:p>
          <w:p w14:paraId="10BC34E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</w:rPr>
            </w:pPr>
            <w:r w:rsidRPr="007F6A36">
              <w:rPr>
                <w:rFonts w:ascii="Calibri" w:eastAsia="Calibri" w:hAnsi="Calibri" w:cs="Calibri"/>
                <w:i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452B6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</w:rPr>
            </w:pPr>
            <w:r w:rsidRPr="007F6A36">
              <w:rPr>
                <w:rFonts w:ascii="Calibri" w:eastAsia="Calibri" w:hAnsi="Calibri" w:cs="Calibri"/>
                <w:i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9EC07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</w:rPr>
            </w:pPr>
            <w:r w:rsidRPr="007F6A36">
              <w:rPr>
                <w:rFonts w:ascii="Calibri" w:eastAsia="Calibri" w:hAnsi="Calibri" w:cs="Calibri"/>
                <w:i/>
              </w:rPr>
              <w:t xml:space="preserve">Geometric mean </w:t>
            </w:r>
          </w:p>
          <w:p w14:paraId="544AA25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</w:rPr>
            </w:pPr>
            <w:r w:rsidRPr="007F6A36">
              <w:rPr>
                <w:rFonts w:ascii="Calibri" w:eastAsia="Calibri" w:hAnsi="Calibri" w:cs="Calibri"/>
                <w:i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41FEC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</w:rPr>
            </w:pPr>
            <w:r w:rsidRPr="007F6A36">
              <w:rPr>
                <w:rFonts w:ascii="Calibri" w:eastAsia="Calibri" w:hAnsi="Calibri" w:cs="Calibri"/>
                <w:i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D6F93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</w:rPr>
            </w:pPr>
            <w:r w:rsidRPr="007F6A36">
              <w:rPr>
                <w:rFonts w:ascii="Calibri" w:eastAsia="Calibri" w:hAnsi="Calibri" w:cs="Calibri"/>
                <w:i/>
              </w:rPr>
              <w:t xml:space="preserve">Geometric mean </w:t>
            </w:r>
          </w:p>
          <w:p w14:paraId="5623C1A5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i/>
              </w:rPr>
            </w:pPr>
            <w:r w:rsidRPr="007F6A36">
              <w:rPr>
                <w:rFonts w:ascii="Calibri" w:eastAsia="Calibri" w:hAnsi="Calibri" w:cs="Calibri"/>
                <w:i/>
              </w:rPr>
              <w:t>(95% CI)</w:t>
            </w:r>
          </w:p>
        </w:tc>
      </w:tr>
      <w:tr w:rsidR="002504C9" w:rsidRPr="007F6A36" w14:paraId="26D33147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14CC4A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WGHF cere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21EAA7" w14:textId="77777777" w:rsidR="002504C9" w:rsidRPr="007F6A36" w:rsidRDefault="002504C9" w:rsidP="002504C9">
            <w:pPr>
              <w:spacing w:afterLines="20" w:after="48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33DF49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0.0</w:t>
            </w:r>
          </w:p>
          <w:p w14:paraId="2209CC76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8.3, 41.7)</w:t>
            </w:r>
          </w:p>
        </w:tc>
        <w:tc>
          <w:tcPr>
            <w:tcW w:w="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F595A5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9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7ABF6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8.4</w:t>
            </w:r>
          </w:p>
          <w:p w14:paraId="140E5C0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6.3, 40.6)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EDC24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41EA3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C22495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02263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6.2</w:t>
            </w:r>
          </w:p>
          <w:p w14:paraId="4882089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3.6, 29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91650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DE5A6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8.6</w:t>
            </w:r>
          </w:p>
          <w:p w14:paraId="383FABA4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46.2, 51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A8743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7F405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b/>
              </w:rPr>
            </w:pPr>
            <w:r w:rsidRPr="007F6A36">
              <w:rPr>
                <w:rFonts w:ascii="Calibri" w:eastAsia="Calibri" w:hAnsi="Calibri" w:cs="Calibri"/>
                <w:b/>
              </w:rPr>
              <w:t>-</w:t>
            </w:r>
          </w:p>
        </w:tc>
      </w:tr>
      <w:tr w:rsidR="002504C9" w:rsidRPr="007F6A36" w14:paraId="5AEA129B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F16401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RGLF cere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A4ACC2" w14:textId="77777777" w:rsidR="002504C9" w:rsidRPr="007F6A36" w:rsidRDefault="002504C9" w:rsidP="002504C9">
            <w:pPr>
              <w:spacing w:afterLines="20" w:after="48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846D7C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1.9</w:t>
            </w:r>
          </w:p>
          <w:p w14:paraId="5669142C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9.2, 34.8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37CBEE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972B2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6.9</w:t>
            </w:r>
          </w:p>
          <w:p w14:paraId="55601C4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1.7, 24.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2A0C89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2FD2D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B756BF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87A76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6.4</w:t>
            </w:r>
          </w:p>
          <w:p w14:paraId="3B2E790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1.4, 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E5F47D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E104F4" w14:textId="77777777" w:rsidR="002504C9" w:rsidRPr="0096582E" w:rsidRDefault="002504C9" w:rsidP="002504C9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96582E">
              <w:rPr>
                <w:rFonts w:ascii="Calibri" w:eastAsia="Calibri" w:hAnsi="Calibri" w:cs="Calibri"/>
                <w:bCs/>
                <w:color w:val="000000"/>
              </w:rPr>
              <w:t>36.0</w:t>
            </w:r>
          </w:p>
          <w:p w14:paraId="2387B832" w14:textId="77777777" w:rsidR="002504C9" w:rsidRPr="0096582E" w:rsidRDefault="002504C9" w:rsidP="002504C9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96582E">
              <w:rPr>
                <w:rFonts w:ascii="Calibri" w:eastAsia="Calibri" w:hAnsi="Calibri" w:cs="Calibri"/>
                <w:bCs/>
                <w:color w:val="000000"/>
              </w:rPr>
              <w:t>(32.9, 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B213F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B3E87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2504C9" w:rsidRPr="007F6A36" w14:paraId="75A76372" w14:textId="77777777" w:rsidTr="0096582E">
        <w:trPr>
          <w:trHeight w:val="354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0D89FB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Discretionary cere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7446C2" w14:textId="77777777" w:rsidR="002504C9" w:rsidRPr="007F6A36" w:rsidRDefault="002504C9" w:rsidP="002504C9">
            <w:pPr>
              <w:spacing w:afterLines="20" w:after="48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CB766B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4.3</w:t>
            </w:r>
          </w:p>
          <w:p w14:paraId="5C8A96C0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7.9, 51.8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C62036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CE970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83BD9B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0DBEA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57A9E4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1D638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7FF867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695065" w14:textId="77777777" w:rsidR="002504C9" w:rsidRPr="0096582E" w:rsidRDefault="002504C9" w:rsidP="002504C9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96582E">
              <w:rPr>
                <w:rFonts w:ascii="Calibri" w:eastAsia="Calibri" w:hAnsi="Calibri" w:cs="Calibri"/>
                <w:bCs/>
                <w:color w:val="000000"/>
              </w:rPr>
              <w:t>48.4</w:t>
            </w:r>
          </w:p>
          <w:p w14:paraId="643E2FBF" w14:textId="77777777" w:rsidR="002504C9" w:rsidRPr="0096582E" w:rsidRDefault="002504C9" w:rsidP="002504C9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96582E">
              <w:rPr>
                <w:rFonts w:ascii="Calibri" w:eastAsia="Calibri" w:hAnsi="Calibri" w:cs="Calibri"/>
                <w:bCs/>
                <w:color w:val="000000"/>
              </w:rPr>
              <w:t>(42.0, 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BA925F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8E142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2504C9" w:rsidRPr="007F6A36" w14:paraId="1751D8E6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19EF95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WGHF b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D11C75" w14:textId="77777777" w:rsidR="002504C9" w:rsidRPr="007F6A36" w:rsidRDefault="002504C9" w:rsidP="002504C9">
            <w:pPr>
              <w:spacing w:afterLines="20" w:after="48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3D8CC6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5.1</w:t>
            </w:r>
          </w:p>
          <w:p w14:paraId="6B4E3A5B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52.3, 58.1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219844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DB4624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0.7</w:t>
            </w:r>
          </w:p>
          <w:p w14:paraId="391E99F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5.6, 46.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0545C3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522A0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1.8</w:t>
            </w:r>
          </w:p>
          <w:p w14:paraId="3223F0E4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5.4, 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DD2F46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6B5F1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5.7</w:t>
            </w:r>
          </w:p>
          <w:p w14:paraId="112C5E0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52.3, 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1F4C6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C3689B" w14:textId="77777777" w:rsidR="002504C9" w:rsidRPr="0096582E" w:rsidRDefault="002504C9" w:rsidP="002504C9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96582E">
              <w:rPr>
                <w:rFonts w:ascii="Calibri" w:eastAsia="Calibri" w:hAnsi="Calibri" w:cs="Calibri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90E3F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85620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7.6</w:t>
            </w:r>
          </w:p>
          <w:p w14:paraId="050E795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62.0, 73.8)</w:t>
            </w:r>
          </w:p>
        </w:tc>
      </w:tr>
      <w:tr w:rsidR="002504C9" w:rsidRPr="007F6A36" w14:paraId="19DEEAE1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9FA9E5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RGLF bread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E9823B9" w14:textId="77777777" w:rsidR="002504C9" w:rsidRPr="007F6A36" w:rsidRDefault="002504C9" w:rsidP="002504C9">
            <w:pPr>
              <w:spacing w:afterLines="20" w:after="48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9F670C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7.0</w:t>
            </w:r>
          </w:p>
          <w:p w14:paraId="3740EDFC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54.0, 60.1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F69FFB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644C4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5.9</w:t>
            </w:r>
          </w:p>
          <w:p w14:paraId="42D02A4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0.0, 42.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F376E8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257F3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9.7</w:t>
            </w:r>
          </w:p>
          <w:p w14:paraId="0A8D5DA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43.8, 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4DD9B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A6B88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9.1</w:t>
            </w:r>
          </w:p>
          <w:p w14:paraId="74019B35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54.8, 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AC38BD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099308" w14:textId="77777777" w:rsidR="002504C9" w:rsidRPr="0096582E" w:rsidRDefault="002504C9" w:rsidP="002504C9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96582E">
              <w:rPr>
                <w:rFonts w:ascii="Calibri" w:eastAsia="Calibri" w:hAnsi="Calibri" w:cs="Calibri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5A9B28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FF341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5.5</w:t>
            </w:r>
          </w:p>
          <w:p w14:paraId="377EE33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61.0, 70.4)</w:t>
            </w:r>
          </w:p>
        </w:tc>
      </w:tr>
      <w:tr w:rsidR="002504C9" w:rsidRPr="007F6A36" w14:paraId="4BA792E0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7E57AE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WGHF grai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9A9B0FC" w14:textId="77777777" w:rsidR="002504C9" w:rsidRPr="007F6A36" w:rsidRDefault="002504C9" w:rsidP="002504C9">
            <w:pPr>
              <w:spacing w:afterLines="20" w:after="48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F79A0C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93.9</w:t>
            </w:r>
          </w:p>
          <w:p w14:paraId="7EDDAAC7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76.7, 114.9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ED8E2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7248F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0.3</w:t>
            </w:r>
          </w:p>
          <w:p w14:paraId="77657E9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1.7, 35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B78CC8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A0813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2.0</w:t>
            </w:r>
          </w:p>
          <w:p w14:paraId="778ADDE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8.9, 9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707BA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43A1A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48.1</w:t>
            </w:r>
          </w:p>
          <w:p w14:paraId="289E9A6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17.6, 18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9552F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9D358E" w14:textId="77777777" w:rsidR="002504C9" w:rsidRPr="0096582E" w:rsidRDefault="002504C9" w:rsidP="002504C9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96582E">
              <w:rPr>
                <w:rFonts w:ascii="Calibri" w:eastAsia="Calibri" w:hAnsi="Calibri" w:cs="Calibri"/>
                <w:bCs/>
                <w:color w:val="000000"/>
              </w:rPr>
              <w:t>191.0</w:t>
            </w:r>
          </w:p>
          <w:p w14:paraId="381C88A4" w14:textId="77777777" w:rsidR="002504C9" w:rsidRPr="0096582E" w:rsidRDefault="002504C9" w:rsidP="002504C9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96582E">
              <w:rPr>
                <w:rFonts w:ascii="Calibri" w:eastAsia="Calibri" w:hAnsi="Calibri" w:cs="Calibri"/>
                <w:bCs/>
                <w:color w:val="000000"/>
              </w:rPr>
              <w:t>(169.5, 2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B2BF50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6241B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5.4</w:t>
            </w:r>
          </w:p>
          <w:p w14:paraId="697F172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0.8, 59.6)</w:t>
            </w:r>
          </w:p>
        </w:tc>
      </w:tr>
      <w:tr w:rsidR="002504C9" w:rsidRPr="007F6A36" w14:paraId="388FF54E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6BA6A3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RGLF grain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88903A9" w14:textId="77777777" w:rsidR="002504C9" w:rsidRPr="007F6A36" w:rsidRDefault="002504C9" w:rsidP="002504C9">
            <w:pPr>
              <w:spacing w:afterLines="20" w:after="48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5E6234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4.4</w:t>
            </w:r>
          </w:p>
          <w:p w14:paraId="1EEA4FBE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8.7, 23.8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01E067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0A819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1B7F10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E65B8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7.5</w:t>
            </w:r>
          </w:p>
          <w:p w14:paraId="60525EA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8.0, 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05016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12DD9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CC1DFC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A7198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8A22E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691AB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3.7</w:t>
            </w:r>
          </w:p>
          <w:p w14:paraId="5B326D1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7.4, 25.7)</w:t>
            </w:r>
          </w:p>
        </w:tc>
      </w:tr>
      <w:tr w:rsidR="002504C9" w:rsidRPr="007F6A36" w14:paraId="64EF32C1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5C2936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Fresh/canned fruit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49E40CC" w14:textId="77777777" w:rsidR="002504C9" w:rsidRPr="007F6A36" w:rsidRDefault="002504C9" w:rsidP="002504C9">
            <w:pPr>
              <w:spacing w:afterLines="20" w:after="48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288C2F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72.9</w:t>
            </w:r>
          </w:p>
          <w:p w14:paraId="2C9691C9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63.4, 83.9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639407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32996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1.9</w:t>
            </w:r>
          </w:p>
          <w:p w14:paraId="5A32C0A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1.9, 55.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14C8A3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62017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4.6</w:t>
            </w:r>
          </w:p>
          <w:p w14:paraId="4ADFDDF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4.0, 1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5255F9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B8F724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97.7</w:t>
            </w:r>
          </w:p>
          <w:p w14:paraId="70EDF71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77.6, 1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2C42F4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118D8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00.3</w:t>
            </w:r>
          </w:p>
          <w:p w14:paraId="796FCD8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80.2, 1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2DCC67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07632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13.1</w:t>
            </w:r>
          </w:p>
          <w:p w14:paraId="6773EA44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70.6, 181.2)</w:t>
            </w:r>
          </w:p>
        </w:tc>
      </w:tr>
      <w:tr w:rsidR="002504C9" w:rsidRPr="007F6A36" w14:paraId="1582D4EE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77B003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Dried fruit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4C3F93F" w14:textId="77777777" w:rsidR="002504C9" w:rsidRPr="007F6A36" w:rsidRDefault="002504C9" w:rsidP="002504C9">
            <w:pPr>
              <w:spacing w:afterLines="20" w:after="48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3DD9B9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0.8</w:t>
            </w:r>
          </w:p>
          <w:p w14:paraId="48D6875E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9.9, 11.8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13F00C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8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ECE07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0.0</w:t>
            </w:r>
          </w:p>
          <w:p w14:paraId="666C027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9.2, 11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A80CF0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052E6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D0F4E3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4F846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0.2</w:t>
            </w:r>
          </w:p>
          <w:p w14:paraId="5797386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8.5, 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5B0734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303C8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8F747D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74D10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2504C9" w:rsidRPr="007F6A36" w14:paraId="57D53AE3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72F5F7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Brassica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6E2A2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52FBEB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2.6</w:t>
            </w:r>
          </w:p>
          <w:p w14:paraId="1A974E99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9.8, 16.2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AF1076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17404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09D395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06FBA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3.6</w:t>
            </w:r>
          </w:p>
          <w:p w14:paraId="35F03D1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0.9, 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652B0B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3136F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165FC5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64F1B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98E725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E85A1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2504C9" w:rsidRPr="007F6A36" w14:paraId="5689EB1E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A40ED15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Orange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D4179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9906D1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1.8</w:t>
            </w:r>
          </w:p>
          <w:p w14:paraId="0FA76468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8.5, 16.4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C3B383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CA783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739938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C9EA1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1.4</w:t>
            </w:r>
          </w:p>
          <w:p w14:paraId="31271C2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8.4, 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70A25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0FF19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B30FFB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78F4E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578719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E6B3B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2504C9" w:rsidRPr="007F6A36" w14:paraId="2E17ADE8" w14:textId="77777777" w:rsidTr="0096582E">
        <w:trPr>
          <w:trHeight w:val="216"/>
        </w:trPr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40DC41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Starchy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28E9FF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A59939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4.4</w:t>
            </w:r>
          </w:p>
          <w:p w14:paraId="0EF42BC0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8.7, 23.6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3F2AF5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5FDA6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4ACD15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AA576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2.0</w:t>
            </w:r>
          </w:p>
          <w:p w14:paraId="0BE8BE4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7.6, 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D9516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140C64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  <w:p w14:paraId="622C58D4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58AAA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96FF1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C4E0F5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F6FB6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2504C9" w:rsidRPr="007F6A36" w14:paraId="40987745" w14:textId="77777777" w:rsidTr="0096582E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D77710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38DC69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6C7613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74.0</w:t>
            </w:r>
          </w:p>
          <w:p w14:paraId="15FA66C9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42.9, 127.6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45E31F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26EC4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438610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7AC99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2.7</w:t>
            </w:r>
          </w:p>
          <w:p w14:paraId="6C954F8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4.2, 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197A96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80A654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66.1</w:t>
            </w:r>
          </w:p>
          <w:p w14:paraId="4D79DC8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14.9, 2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0EE69C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B1E34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684D17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625DC5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89.5</w:t>
            </w:r>
          </w:p>
          <w:p w14:paraId="74B4366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48.9, 563.0)</w:t>
            </w:r>
          </w:p>
        </w:tc>
      </w:tr>
      <w:tr w:rsidR="002504C9" w:rsidRPr="007F6A36" w14:paraId="2AD91C02" w14:textId="77777777" w:rsidTr="0096582E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424682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lastRenderedPageBreak/>
              <w:t>All other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BCBB6B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6EDF80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3.4</w:t>
            </w:r>
          </w:p>
          <w:p w14:paraId="7A80ED11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5.5, 53.0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138E86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4F938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DA9A20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578495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4.5</w:t>
            </w:r>
          </w:p>
          <w:p w14:paraId="1C86227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8.5, 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E617DC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2E35D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7.4</w:t>
            </w:r>
          </w:p>
          <w:p w14:paraId="65D3D6D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44.0,10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E6B5D4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DA3BD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35847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26896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3.4</w:t>
            </w:r>
          </w:p>
          <w:p w14:paraId="1372815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4.5, 116.4)</w:t>
            </w:r>
          </w:p>
        </w:tc>
      </w:tr>
      <w:tr w:rsidR="002504C9" w:rsidRPr="007F6A36" w14:paraId="3969352F" w14:textId="77777777" w:rsidTr="0096582E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614490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Reduced fat mil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4346C6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FEE59C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10.8</w:t>
            </w:r>
          </w:p>
          <w:p w14:paraId="6BBB56AE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01.8, 120.6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F93638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A1B02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27.3</w:t>
            </w:r>
          </w:p>
          <w:p w14:paraId="08EE94C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12.8, 143.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CEE91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D0094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0.9</w:t>
            </w:r>
          </w:p>
          <w:p w14:paraId="0F014D1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0.8, 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F7A39B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4C3DE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3.6</w:t>
            </w:r>
          </w:p>
          <w:p w14:paraId="79EEF95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46.4, 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E16510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EEEF7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59.2</w:t>
            </w:r>
          </w:p>
          <w:p w14:paraId="3D650A6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40.3, 18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4D2CBE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BA639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29.2</w:t>
            </w:r>
          </w:p>
          <w:p w14:paraId="508C822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94.2, 270.7)</w:t>
            </w:r>
          </w:p>
        </w:tc>
      </w:tr>
      <w:tr w:rsidR="002504C9" w:rsidRPr="007F6A36" w14:paraId="0F442A94" w14:textId="77777777" w:rsidTr="0096582E">
        <w:trPr>
          <w:trHeight w:val="216"/>
        </w:trPr>
        <w:tc>
          <w:tcPr>
            <w:tcW w:w="0" w:type="auto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142A15F5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Medium fat mil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990F3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E9F8E3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96.8</w:t>
            </w:r>
          </w:p>
          <w:p w14:paraId="21FE0DFC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90.5, 103.5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6B3724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2F3B9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06.1</w:t>
            </w:r>
          </w:p>
          <w:p w14:paraId="250CFB3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93.4, 120.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0D9EF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98D9A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9.0</w:t>
            </w:r>
          </w:p>
          <w:p w14:paraId="61E2A6D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2.5, 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26A75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EDD73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2.1</w:t>
            </w:r>
          </w:p>
          <w:p w14:paraId="7767594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46.3, 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D937B6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3B140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54.6</w:t>
            </w:r>
          </w:p>
          <w:p w14:paraId="5F7D869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43.6, 1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A08A7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EC177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83.6</w:t>
            </w:r>
          </w:p>
          <w:p w14:paraId="764D51B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40.2, 240.4)</w:t>
            </w:r>
          </w:p>
        </w:tc>
      </w:tr>
      <w:tr w:rsidR="002504C9" w:rsidRPr="007F6A36" w14:paraId="1C2EA4E2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5222EA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Yoghurts &amp; cust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63BF8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B7DDEF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78.9</w:t>
            </w:r>
          </w:p>
          <w:p w14:paraId="44C9FAA2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71.5, 87.0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A0E668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B3D72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4.8</w:t>
            </w:r>
          </w:p>
          <w:p w14:paraId="7452F0C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57.1, 73.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EBDFCE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F5AFA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61C236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64725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83AD47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9B5AA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08.1</w:t>
            </w:r>
          </w:p>
          <w:p w14:paraId="3CF28F8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88.2, 1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79822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8367B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2504C9" w:rsidRPr="007F6A36" w14:paraId="163FB64B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4783DE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Chee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ECA668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B8C08B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0.5</w:t>
            </w:r>
          </w:p>
          <w:p w14:paraId="22BF6964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8.0, 23.4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3AF374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9A5F9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52E5E6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4A768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 xml:space="preserve">16.6 </w:t>
            </w:r>
          </w:p>
          <w:p w14:paraId="47B302C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3.7, 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7F2473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A62F8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2.3</w:t>
            </w:r>
          </w:p>
          <w:p w14:paraId="4B7A79D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7.1, 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A18D4B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B63BB5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1D50D7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B329E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7.4</w:t>
            </w:r>
          </w:p>
          <w:p w14:paraId="555AC4E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2.5, 33.3)</w:t>
            </w:r>
          </w:p>
        </w:tc>
      </w:tr>
      <w:tr w:rsidR="002504C9" w:rsidRPr="007F6A36" w14:paraId="6ECC3340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5412AD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Lean 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14906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F3CE20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5.1</w:t>
            </w:r>
          </w:p>
          <w:p w14:paraId="07378941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44.2, 68.6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993E1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F0743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A64250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4AA79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5.9</w:t>
            </w:r>
          </w:p>
          <w:p w14:paraId="640D26D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43.3, 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983390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FF084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ECA9DC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3D4D9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D7611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B3ABA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2504C9" w:rsidRPr="007F6A36" w14:paraId="05178BAE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AD7107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Lean 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9E9200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53C066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9.5</w:t>
            </w:r>
          </w:p>
          <w:p w14:paraId="5D08DDF2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9.4, 62.3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378566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0576E4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AEE4B0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88284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7.2</w:t>
            </w:r>
          </w:p>
          <w:p w14:paraId="377EEF4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9.1, 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AD964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6B4A2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  <w:p w14:paraId="4808BFF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BA36A3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CECA0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286A7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88685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2504C9" w:rsidRPr="007F6A36" w14:paraId="7C57C4D2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3563CE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6BF1BD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25CEEE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1.6</w:t>
            </w:r>
          </w:p>
          <w:p w14:paraId="2B805030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8.5, 55.1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90FF1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97751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73DBE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C72F8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2.2</w:t>
            </w:r>
          </w:p>
          <w:p w14:paraId="01788594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4.1, 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A91F5D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24E6C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B6949B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6FEFF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56125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0AD9F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2504C9" w:rsidRPr="007F6A36" w14:paraId="08F0A03A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E26971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Processed me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7E148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E594F2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5.4</w:t>
            </w:r>
          </w:p>
          <w:p w14:paraId="668FD9F5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1.9, 39.4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A9883C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DC45C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6DD749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E8C5E4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5.7</w:t>
            </w:r>
          </w:p>
          <w:p w14:paraId="02FC826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2.0, 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23D408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8A013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7.9</w:t>
            </w:r>
          </w:p>
          <w:p w14:paraId="4A5E52D5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0.0, 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9C8EEC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23A98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2BB047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1686E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6.3</w:t>
            </w:r>
          </w:p>
          <w:p w14:paraId="154165F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7.9, 47.2)</w:t>
            </w:r>
          </w:p>
        </w:tc>
      </w:tr>
      <w:tr w:rsidR="002504C9" w:rsidRPr="007F6A36" w14:paraId="030E613B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23F841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BB814F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5C7F74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3.3</w:t>
            </w:r>
          </w:p>
          <w:p w14:paraId="0C92511F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58.5, 68.6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3ECCC7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42E92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F838FE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AF335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4.9</w:t>
            </w:r>
          </w:p>
          <w:p w14:paraId="7651DDA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48.2, 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B2622F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6D763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73.2</w:t>
            </w:r>
          </w:p>
          <w:p w14:paraId="255D37A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65.5, 8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2DF970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C6EE6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B44EB7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3C9AF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82.2</w:t>
            </w:r>
          </w:p>
          <w:p w14:paraId="441209C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69.6, 97.0)</w:t>
            </w:r>
          </w:p>
        </w:tc>
      </w:tr>
      <w:tr w:rsidR="002504C9" w:rsidRPr="007F6A36" w14:paraId="5929D555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9B4B58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Nuts &amp; s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A5C70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D0479B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.5</w:t>
            </w:r>
          </w:p>
          <w:p w14:paraId="5F57E1C5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5.8, 7.2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7D21F3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4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8C49E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 xml:space="preserve">5.3 </w:t>
            </w:r>
          </w:p>
          <w:p w14:paraId="00FB3E7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4.7, 5.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9738A3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6498E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4B03D3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DEA60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0.6</w:t>
            </w:r>
          </w:p>
          <w:p w14:paraId="7394DF84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7.9, 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4FBDE5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34C63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A6206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34D34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1.4</w:t>
            </w:r>
          </w:p>
          <w:p w14:paraId="2799FA7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8.8, 14.8)</w:t>
            </w:r>
          </w:p>
        </w:tc>
      </w:tr>
      <w:tr w:rsidR="002504C9" w:rsidRPr="007F6A36" w14:paraId="2B87D0C7" w14:textId="77777777" w:rsidTr="0096582E">
        <w:trPr>
          <w:trHeight w:val="216"/>
        </w:trPr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4EA09A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Unsaturated o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80209C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6FC035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.9</w:t>
            </w:r>
          </w:p>
          <w:p w14:paraId="092DB2A9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.7, 3.1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2BA52F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6CC0D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.1</w:t>
            </w:r>
          </w:p>
          <w:p w14:paraId="192F880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.0, 2.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820853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86303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.9</w:t>
            </w:r>
          </w:p>
          <w:p w14:paraId="18F3B20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.5, 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0265ED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0D20B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.3</w:t>
            </w:r>
          </w:p>
          <w:p w14:paraId="65AC2035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.0, 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5C7F7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93263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2DDCF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834A3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.8</w:t>
            </w:r>
          </w:p>
          <w:p w14:paraId="1BC339A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.3, 3.3)</w:t>
            </w:r>
          </w:p>
        </w:tc>
      </w:tr>
      <w:tr w:rsidR="002504C9" w:rsidRPr="007F6A36" w14:paraId="32D46E0B" w14:textId="77777777" w:rsidTr="0096582E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461279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Unsaturated sp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391975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928788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.9</w:t>
            </w:r>
          </w:p>
          <w:p w14:paraId="536620C8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5.4, 6.5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04713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78660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.9</w:t>
            </w:r>
          </w:p>
          <w:p w14:paraId="46EE2D7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.7, 6.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525CA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B8941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.9</w:t>
            </w:r>
          </w:p>
          <w:p w14:paraId="3816C72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.6,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E3A405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18472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9.0</w:t>
            </w:r>
          </w:p>
          <w:p w14:paraId="526DABB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8.3, 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62109B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23E4D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0E364F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4675B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8.8</w:t>
            </w:r>
          </w:p>
          <w:p w14:paraId="671F322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7.2, 10.7)</w:t>
            </w:r>
          </w:p>
        </w:tc>
      </w:tr>
      <w:tr w:rsidR="002504C9" w:rsidRPr="007F6A36" w14:paraId="59241E18" w14:textId="77777777" w:rsidTr="0096582E">
        <w:trPr>
          <w:trHeight w:val="216"/>
        </w:trPr>
        <w:tc>
          <w:tcPr>
            <w:tcW w:w="0" w:type="auto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1A8E6E5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Discretionary sp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2BF158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D6B2D4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1.8</w:t>
            </w:r>
          </w:p>
          <w:p w14:paraId="04976482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1.1, 12.7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F77B8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4A117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8.9</w:t>
            </w:r>
          </w:p>
          <w:p w14:paraId="2F8D5AB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7.4, 10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DD55A6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2BAC3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7.2</w:t>
            </w:r>
          </w:p>
          <w:p w14:paraId="507B0EA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5.9, 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ECFD00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B2998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2.2</w:t>
            </w:r>
          </w:p>
          <w:p w14:paraId="77B9AB0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1.1, 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E3590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DA420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9.2</w:t>
            </w:r>
          </w:p>
          <w:p w14:paraId="34239EA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6.6, 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8AF2B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8D51B5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0.6</w:t>
            </w:r>
          </w:p>
          <w:p w14:paraId="1E846BB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8.9, 12.7)</w:t>
            </w:r>
          </w:p>
        </w:tc>
      </w:tr>
      <w:tr w:rsidR="002504C9" w:rsidRPr="007F6A36" w14:paraId="47DF06AF" w14:textId="77777777" w:rsidTr="0096582E">
        <w:trPr>
          <w:trHeight w:val="216"/>
        </w:trPr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9A372C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Condi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774A5B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6C6DE1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4.5</w:t>
            </w:r>
          </w:p>
          <w:p w14:paraId="67C0556F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2.7, 16.6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9A7789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E8B86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F74E5D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8624C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6.4</w:t>
            </w:r>
          </w:p>
          <w:p w14:paraId="593E65D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3.7, 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D70C07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F5579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1.1</w:t>
            </w:r>
          </w:p>
          <w:p w14:paraId="342DF6A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9.0, 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5D14E0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F6C0E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53042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D2584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2.3</w:t>
            </w:r>
          </w:p>
          <w:p w14:paraId="5F908F8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9.5, 15.8)</w:t>
            </w:r>
          </w:p>
        </w:tc>
      </w:tr>
      <w:tr w:rsidR="002504C9" w:rsidRPr="007F6A36" w14:paraId="2375ABF6" w14:textId="77777777" w:rsidTr="0096582E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2103CD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Fruit juice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FAF91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31EFC5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22.0</w:t>
            </w:r>
          </w:p>
          <w:p w14:paraId="3CC8364D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98.1, 248.7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D80AB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206AD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10.1</w:t>
            </w:r>
          </w:p>
          <w:p w14:paraId="04AFC22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81.0, 243.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B90CC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2C966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34.5</w:t>
            </w:r>
          </w:p>
          <w:p w14:paraId="54937C6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51.8, 3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1987F0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80E55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63.4</w:t>
            </w:r>
          </w:p>
          <w:p w14:paraId="22EA3A2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24.8, 2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C6C3D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52D8E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36.8</w:t>
            </w:r>
          </w:p>
          <w:p w14:paraId="5757132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06.7, 27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8733F5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E127F4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92.2</w:t>
            </w:r>
          </w:p>
          <w:p w14:paraId="73C68F55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16.7, 394.0)</w:t>
            </w:r>
          </w:p>
        </w:tc>
      </w:tr>
      <w:tr w:rsidR="002504C9" w:rsidRPr="007F6A36" w14:paraId="0A4114B8" w14:textId="77777777" w:rsidTr="0096582E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452CE6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C58E6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F3D902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712.2</w:t>
            </w:r>
          </w:p>
          <w:p w14:paraId="05D8FD4B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627.1,808.9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79D85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6EA23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74.2</w:t>
            </w:r>
          </w:p>
          <w:p w14:paraId="6851A21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460.8, 715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C4609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B9591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87.1</w:t>
            </w:r>
          </w:p>
          <w:p w14:paraId="579BACF5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503.2, 9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471889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84F7F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37.5</w:t>
            </w:r>
          </w:p>
          <w:p w14:paraId="5C29A16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481.3, 8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221B73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83F09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92.4</w:t>
            </w:r>
          </w:p>
          <w:p w14:paraId="3FB23E6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564.2, 8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0FE196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4E02D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080.2</w:t>
            </w:r>
          </w:p>
          <w:p w14:paraId="2BD0F48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792.0, 1473.2)</w:t>
            </w:r>
          </w:p>
        </w:tc>
      </w:tr>
      <w:tr w:rsidR="002504C9" w:rsidRPr="007F6A36" w14:paraId="6AD15DEF" w14:textId="77777777" w:rsidTr="0096582E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DC4831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Tea/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E749E0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09FBE8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21.2</w:t>
            </w:r>
          </w:p>
          <w:p w14:paraId="7411AB8D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12.6,230.1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EF29DF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262E5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06.9</w:t>
            </w:r>
          </w:p>
          <w:p w14:paraId="41CCDA1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86.9, 229.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D82C7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2F290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35.9</w:t>
            </w:r>
          </w:p>
          <w:p w14:paraId="6645A9D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17.4, 2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907A37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AD5EC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05.6</w:t>
            </w:r>
          </w:p>
          <w:p w14:paraId="541AE1F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92.9, 2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5BDED5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804EE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36.6</w:t>
            </w:r>
          </w:p>
          <w:p w14:paraId="2E5F85E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21.9, 2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A0B92D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ECA70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2504C9" w:rsidRPr="007F6A36" w14:paraId="5B50D106" w14:textId="77777777" w:rsidTr="0096582E">
        <w:trPr>
          <w:trHeight w:val="216"/>
        </w:trPr>
        <w:tc>
          <w:tcPr>
            <w:tcW w:w="0" w:type="auto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7D0D8D3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Su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EF4655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69EC23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8.7</w:t>
            </w:r>
          </w:p>
          <w:p w14:paraId="7B9502EE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8.3, 9.1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9E6D5B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D6108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7.2</w:t>
            </w:r>
          </w:p>
          <w:p w14:paraId="3543F38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6.2, 8.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E2C456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92CA7E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.9</w:t>
            </w:r>
          </w:p>
          <w:p w14:paraId="726F26E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5.9, 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3451AC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2E00BC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7.7</w:t>
            </w:r>
          </w:p>
          <w:p w14:paraId="3EDF108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7.2, 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8ACC6A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D0B42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0.8</w:t>
            </w:r>
          </w:p>
          <w:p w14:paraId="4A9C3E7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0.0, 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1556A3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A98B4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2504C9" w:rsidRPr="007F6A36" w14:paraId="2EEA41D3" w14:textId="77777777" w:rsidTr="0096582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66FAFC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SS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B7C5B4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2864C1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07.4</w:t>
            </w:r>
          </w:p>
          <w:p w14:paraId="46AE1C33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81.4, 141.6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7CB36F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FC7A2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E7C37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41E81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57.1</w:t>
            </w:r>
          </w:p>
          <w:p w14:paraId="3B72C2E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99.4, 2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AC095C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EFE86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B3E3C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353443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51.7</w:t>
            </w:r>
          </w:p>
          <w:p w14:paraId="4822BD50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25.8, 10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C59122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5DB4D8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67.7</w:t>
            </w:r>
          </w:p>
          <w:p w14:paraId="32EFA71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110.1, 255.5)</w:t>
            </w:r>
          </w:p>
        </w:tc>
      </w:tr>
      <w:tr w:rsidR="002504C9" w:rsidRPr="007F6A36" w14:paraId="308C7EE0" w14:textId="77777777" w:rsidTr="0096582E">
        <w:trPr>
          <w:trHeight w:val="216"/>
        </w:trPr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BEC0A0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Sweet cereal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49883B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FC299B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5.9</w:t>
            </w:r>
          </w:p>
          <w:p w14:paraId="08D507EA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37.2, 56.6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9D3EFF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86B62B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07817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FD7C3A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93B569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A325A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E9685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53CFC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0.1</w:t>
            </w:r>
          </w:p>
          <w:p w14:paraId="53560145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53.4, 6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7B8BF6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B51252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2504C9" w:rsidRPr="007F6A36" w14:paraId="7293B34F" w14:textId="77777777" w:rsidTr="0096582E">
        <w:trPr>
          <w:trHeight w:val="21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EC1BDD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7F6A36">
              <w:rPr>
                <w:rFonts w:ascii="Calibri" w:eastAsia="Calibri" w:hAnsi="Calibri" w:cs="Calibri"/>
              </w:rPr>
              <w:t>Savoury cereal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F5A183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41E938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65.0</w:t>
            </w:r>
          </w:p>
          <w:p w14:paraId="519CDFE3" w14:textId="77777777" w:rsidR="002504C9" w:rsidRPr="007F6A36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51.2, 82.5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45D971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B36C97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599A98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8CACD6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CF4BA3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95610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B898A5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C4CDE1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1B05B6" w14:textId="77777777" w:rsidR="002504C9" w:rsidRPr="007F6A36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B6C9D9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92.5</w:t>
            </w:r>
          </w:p>
          <w:p w14:paraId="5C6A3C2F" w14:textId="77777777" w:rsidR="002504C9" w:rsidRPr="007F6A36" w:rsidRDefault="002504C9" w:rsidP="002504C9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7F6A36">
              <w:rPr>
                <w:rFonts w:ascii="Calibri" w:eastAsia="Calibri" w:hAnsi="Calibri" w:cs="Calibri"/>
                <w:color w:val="000000"/>
              </w:rPr>
              <w:t>(67.2, 127.5)</w:t>
            </w:r>
          </w:p>
        </w:tc>
      </w:tr>
    </w:tbl>
    <w:p w14:paraId="6ECFAFDE" w14:textId="0079D2C6" w:rsidR="00F4328D" w:rsidRPr="00C91109" w:rsidRDefault="007F6A36" w:rsidP="00C91109">
      <w:pPr>
        <w:spacing w:after="160"/>
        <w:rPr>
          <w:rFonts w:ascii="Calibri" w:eastAsia="Calibri" w:hAnsi="Calibri" w:cs="Calibri"/>
        </w:rPr>
      </w:pPr>
      <w:r w:rsidRPr="00C91109">
        <w:rPr>
          <w:rFonts w:ascii="Calibri" w:eastAsia="Calibri" w:hAnsi="Calibri" w:cs="Calibri"/>
          <w:vertAlign w:val="superscript"/>
        </w:rPr>
        <w:t>1</w:t>
      </w:r>
      <w:r w:rsidRPr="00C91109">
        <w:rPr>
          <w:rFonts w:ascii="Calibri" w:eastAsia="Calibri" w:hAnsi="Calibri" w:cs="Calibri"/>
        </w:rPr>
        <w:t xml:space="preserve">Values shown are weighted percentage (%) of women who reported consuming one or more food/beverage items from each food group at the breakfast eating occasion and weighted geometric mean (95% confidence interval) intake of food groups </w:t>
      </w:r>
      <w:r w:rsidR="002504C9" w:rsidRPr="00C91109">
        <w:rPr>
          <w:rFonts w:ascii="Calibri" w:eastAsia="Calibri" w:hAnsi="Calibri" w:cs="Calibri"/>
        </w:rPr>
        <w:t>(where percentage of consumption by latent breakfast profile is ≥ 5%). Values in bold indicate the highest proportion of consumption across breakfast profiles</w:t>
      </w:r>
      <w:r w:rsidR="002504C9" w:rsidRPr="007F6A36">
        <w:rPr>
          <w:rFonts w:ascii="Calibri" w:eastAsia="Calibri" w:hAnsi="Calibri" w:cs="Calibri"/>
        </w:rPr>
        <w:t xml:space="preserve"> for each food group. Abbreviations: RGLF, refined grain or lower fibre; SSBs: sugar-sweetened beverages; WGHF, wholegrain or high fibre </w:t>
      </w:r>
    </w:p>
    <w:sectPr w:rsidR="00F4328D" w:rsidRPr="00C91109" w:rsidSect="002504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C1E94"/>
    <w:multiLevelType w:val="hybridMultilevel"/>
    <w:tmpl w:val="DD44FB7E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0F7522"/>
    <w:multiLevelType w:val="hybridMultilevel"/>
    <w:tmpl w:val="C002C6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665C7B"/>
    <w:multiLevelType w:val="hybridMultilevel"/>
    <w:tmpl w:val="389E75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565384"/>
    <w:multiLevelType w:val="hybridMultilevel"/>
    <w:tmpl w:val="917AA3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C82003"/>
    <w:multiLevelType w:val="hybridMultilevel"/>
    <w:tmpl w:val="30E04E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B4569F6"/>
    <w:multiLevelType w:val="hybridMultilevel"/>
    <w:tmpl w:val="A3CC47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4C9"/>
    <w:rsid w:val="002504C9"/>
    <w:rsid w:val="00393C66"/>
    <w:rsid w:val="007F6A36"/>
    <w:rsid w:val="0096582E"/>
    <w:rsid w:val="00C91109"/>
    <w:rsid w:val="00F4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D6E77"/>
  <w15:chartTrackingRefBased/>
  <w15:docId w15:val="{CC957321-9EC0-4EFF-A9D8-5F7DF97E6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504C9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2504C9"/>
    <w:rPr>
      <w:rFonts w:ascii="Calibri" w:eastAsia="Times New Roman" w:hAnsi="Calibri" w:cs="Calibri"/>
      <w:noProof/>
      <w:szCs w:val="24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2504C9"/>
    <w:rPr>
      <w:rFonts w:ascii="Calibri" w:eastAsia="Times New Roman" w:hAnsi="Calibri" w:cs="Calibri"/>
      <w:noProof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2504C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504C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04C9"/>
    <w:rPr>
      <w:rFonts w:ascii="Calibri" w:hAnsi="Calibri" w:cs="Calibri"/>
      <w:noProof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504C9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04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4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4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4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4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4C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4C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04C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504C9"/>
  </w:style>
  <w:style w:type="paragraph" w:styleId="Footer">
    <w:name w:val="footer"/>
    <w:basedOn w:val="Normal"/>
    <w:link w:val="FooterChar"/>
    <w:uiPriority w:val="99"/>
    <w:unhideWhenUsed/>
    <w:rsid w:val="002504C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504C9"/>
  </w:style>
  <w:style w:type="character" w:styleId="PlaceholderText">
    <w:name w:val="Placeholder Text"/>
    <w:basedOn w:val="DefaultParagraphFont"/>
    <w:uiPriority w:val="99"/>
    <w:semiHidden/>
    <w:rsid w:val="002504C9"/>
    <w:rPr>
      <w:color w:val="80808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504C9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504C9"/>
  </w:style>
  <w:style w:type="numbering" w:customStyle="1" w:styleId="NoList1">
    <w:name w:val="No List1"/>
    <w:next w:val="NoList"/>
    <w:uiPriority w:val="99"/>
    <w:semiHidden/>
    <w:unhideWhenUsed/>
    <w:rsid w:val="002504C9"/>
  </w:style>
  <w:style w:type="table" w:styleId="TableGrid">
    <w:name w:val="Table Grid"/>
    <w:basedOn w:val="TableNormal"/>
    <w:uiPriority w:val="39"/>
    <w:rsid w:val="002504C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504C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504C9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2504C9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2504C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04C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13</Words>
  <Characters>4070</Characters>
  <Application>Microsoft Office Word</Application>
  <DocSecurity>0</DocSecurity>
  <Lines>33</Lines>
  <Paragraphs>9</Paragraphs>
  <ScaleCrop>false</ScaleCrop>
  <Company/>
  <LinksUpToDate>false</LinksUpToDate>
  <CharactersWithSpaces>4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ch</dc:creator>
  <cp:keywords/>
  <dc:description/>
  <cp:lastModifiedBy>Rebecca Leech</cp:lastModifiedBy>
  <cp:revision>5</cp:revision>
  <dcterms:created xsi:type="dcterms:W3CDTF">2021-02-18T05:26:00Z</dcterms:created>
  <dcterms:modified xsi:type="dcterms:W3CDTF">2021-03-21T02:22:00Z</dcterms:modified>
</cp:coreProperties>
</file>